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BBD" w:rsidRPr="008A5BBD" w:rsidRDefault="00237E25" w:rsidP="008A5BBD">
      <w:pPr>
        <w:tabs>
          <w:tab w:val="left" w:pos="709"/>
          <w:tab w:val="left" w:pos="1418"/>
        </w:tabs>
        <w:spacing w:line="480" w:lineRule="auto"/>
        <w:jc w:val="both"/>
        <w:outlineLvl w:val="4"/>
        <w:rPr>
          <w:rFonts w:ascii="Arial" w:eastAsia="Times" w:hAnsi="Arial" w:cs="Arial"/>
          <w:sz w:val="20"/>
          <w:szCs w:val="20"/>
        </w:rPr>
      </w:pPr>
      <w:r>
        <w:rPr>
          <w:rFonts w:ascii="Arial" w:eastAsia="Times" w:hAnsi="Arial" w:cs="Arial"/>
          <w:b/>
          <w:sz w:val="20"/>
          <w:szCs w:val="20"/>
        </w:rPr>
        <w:t>S5 Table</w:t>
      </w:r>
      <w:r w:rsidR="008A5BBD" w:rsidRPr="00A969E6">
        <w:rPr>
          <w:rFonts w:ascii="Arial" w:eastAsia="Times" w:hAnsi="Arial" w:cs="Arial"/>
          <w:sz w:val="20"/>
          <w:szCs w:val="20"/>
        </w:rPr>
        <w:t xml:space="preserve"> </w:t>
      </w:r>
      <w:r w:rsidR="001B078A">
        <w:rPr>
          <w:rFonts w:ascii="Arial" w:eastAsia="Times" w:hAnsi="Arial" w:cs="Arial"/>
          <w:sz w:val="20"/>
          <w:szCs w:val="20"/>
        </w:rPr>
        <w:t>Strain SRA accession no</w:t>
      </w:r>
    </w:p>
    <w:tbl>
      <w:tblPr>
        <w:tblW w:w="3686" w:type="dxa"/>
        <w:tblLook w:val="04A0" w:firstRow="1" w:lastRow="0" w:firstColumn="1" w:lastColumn="0" w:noHBand="0" w:noVBand="1"/>
      </w:tblPr>
      <w:tblGrid>
        <w:gridCol w:w="1740"/>
        <w:gridCol w:w="1946"/>
      </w:tblGrid>
      <w:tr w:rsidR="008A5BBD" w:rsidRPr="008A5BBD" w:rsidTr="001C3005">
        <w:trPr>
          <w:trHeight w:hRule="exact" w:val="284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BBD" w:rsidRPr="008A5BBD" w:rsidRDefault="008A5BBD" w:rsidP="008A5B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train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BBD" w:rsidRPr="008A5BBD" w:rsidRDefault="008A5BBD" w:rsidP="008A5B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RA accession no.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OND1954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411</w:t>
            </w:r>
          </w:p>
        </w:tc>
        <w:bookmarkStart w:id="0" w:name="_GoBack"/>
        <w:bookmarkEnd w:id="0"/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5A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410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5A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409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5A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408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5A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407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5B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406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5B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405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5B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404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5C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403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5C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402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5C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401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5D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400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5D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99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5D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98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5D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97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5E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96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5E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95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5E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94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5E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93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7A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92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7A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91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7A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90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7A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89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7B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88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7B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87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7B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86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7D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85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7D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84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7D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83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7D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82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6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81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6B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80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6L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79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8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78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18B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77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OND3241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76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OND3241B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75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OND3241C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74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OND3241D</w:t>
            </w: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73</w:t>
            </w:r>
          </w:p>
        </w:tc>
      </w:tr>
      <w:tr w:rsidR="001C3005" w:rsidRPr="008A5BBD" w:rsidTr="001C3005">
        <w:trPr>
          <w:trHeight w:hRule="exact" w:val="284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Pr="008A5BBD" w:rsidRDefault="001C3005" w:rsidP="001C30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5BBD">
              <w:rPr>
                <w:rFonts w:ascii="Calibri" w:eastAsia="Times New Roman" w:hAnsi="Calibri" w:cs="Times New Roman"/>
                <w:color w:val="000000"/>
                <w:lang w:eastAsia="en-AU"/>
              </w:rPr>
              <w:t>OND3241E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005" w:rsidRDefault="001C3005" w:rsidP="001C300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X2557371</w:t>
            </w:r>
          </w:p>
        </w:tc>
      </w:tr>
    </w:tbl>
    <w:p w:rsidR="008A5BBD" w:rsidRDefault="008A5BBD" w:rsidP="00D969DD">
      <w:pPr>
        <w:tabs>
          <w:tab w:val="left" w:pos="709"/>
          <w:tab w:val="left" w:pos="1418"/>
        </w:tabs>
        <w:spacing w:line="480" w:lineRule="auto"/>
        <w:jc w:val="both"/>
        <w:outlineLvl w:val="4"/>
        <w:rPr>
          <w:rFonts w:ascii="Arial" w:hAnsi="Arial" w:cs="Arial"/>
          <w:b/>
          <w:sz w:val="20"/>
          <w:szCs w:val="20"/>
          <w:lang w:val="en-CA" w:eastAsia="en-CA"/>
        </w:rPr>
      </w:pPr>
    </w:p>
    <w:p w:rsidR="008A5BBD" w:rsidRDefault="008A5BBD" w:rsidP="00D969DD">
      <w:pPr>
        <w:tabs>
          <w:tab w:val="left" w:pos="709"/>
          <w:tab w:val="left" w:pos="1418"/>
        </w:tabs>
        <w:spacing w:line="480" w:lineRule="auto"/>
        <w:jc w:val="both"/>
        <w:outlineLvl w:val="4"/>
        <w:rPr>
          <w:rFonts w:ascii="Arial" w:hAnsi="Arial" w:cs="Arial"/>
          <w:b/>
          <w:sz w:val="20"/>
          <w:szCs w:val="20"/>
          <w:lang w:val="en-CA" w:eastAsia="en-CA"/>
        </w:rPr>
      </w:pPr>
    </w:p>
    <w:p w:rsidR="002B16EF" w:rsidRDefault="002B16EF" w:rsidP="00DF1DC2">
      <w:pPr>
        <w:spacing w:line="480" w:lineRule="auto"/>
        <w:jc w:val="both"/>
      </w:pPr>
    </w:p>
    <w:sectPr w:rsidR="002B16E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4897" w:rsidRDefault="00A54897" w:rsidP="00D969DD">
      <w:pPr>
        <w:spacing w:after="0" w:line="240" w:lineRule="auto"/>
      </w:pPr>
      <w:r>
        <w:separator/>
      </w:r>
    </w:p>
  </w:endnote>
  <w:endnote w:type="continuationSeparator" w:id="0">
    <w:p w:rsidR="00A54897" w:rsidRDefault="00A54897" w:rsidP="00D96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8417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69DD" w:rsidRDefault="00D969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30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69DD" w:rsidRDefault="00D969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4897" w:rsidRDefault="00A54897" w:rsidP="00D969DD">
      <w:pPr>
        <w:spacing w:after="0" w:line="240" w:lineRule="auto"/>
      </w:pPr>
      <w:r>
        <w:separator/>
      </w:r>
    </w:p>
  </w:footnote>
  <w:footnote w:type="continuationSeparator" w:id="0">
    <w:p w:rsidR="00A54897" w:rsidRDefault="00A54897" w:rsidP="00D969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f5dx2fiwfpeveepsxxffa3ssza0ssdfx02&quot;&gt;AD_lib1&lt;record-ids&gt;&lt;item&gt;41&lt;/item&gt;&lt;item&gt;3084&lt;/item&gt;&lt;/record-ids&gt;&lt;/item&gt;&lt;/Libraries&gt;"/>
  </w:docVars>
  <w:rsids>
    <w:rsidRoot w:val="002B16EF"/>
    <w:rsid w:val="00184408"/>
    <w:rsid w:val="001B078A"/>
    <w:rsid w:val="001C3005"/>
    <w:rsid w:val="001F1886"/>
    <w:rsid w:val="00237E25"/>
    <w:rsid w:val="002B16EF"/>
    <w:rsid w:val="002E6E15"/>
    <w:rsid w:val="00334A17"/>
    <w:rsid w:val="003708FF"/>
    <w:rsid w:val="004870E7"/>
    <w:rsid w:val="00633EE9"/>
    <w:rsid w:val="006472E5"/>
    <w:rsid w:val="006D5FB0"/>
    <w:rsid w:val="006D7975"/>
    <w:rsid w:val="007F0367"/>
    <w:rsid w:val="00855835"/>
    <w:rsid w:val="00891ECE"/>
    <w:rsid w:val="008A0A8B"/>
    <w:rsid w:val="008A5BBD"/>
    <w:rsid w:val="0093769E"/>
    <w:rsid w:val="00995129"/>
    <w:rsid w:val="00A54897"/>
    <w:rsid w:val="00A630AA"/>
    <w:rsid w:val="00AC352F"/>
    <w:rsid w:val="00B0216E"/>
    <w:rsid w:val="00B0779A"/>
    <w:rsid w:val="00B808A8"/>
    <w:rsid w:val="00BC4E83"/>
    <w:rsid w:val="00BF6774"/>
    <w:rsid w:val="00C16B83"/>
    <w:rsid w:val="00D969DD"/>
    <w:rsid w:val="00DF1DC2"/>
    <w:rsid w:val="00E37855"/>
    <w:rsid w:val="00ED7108"/>
    <w:rsid w:val="00F35450"/>
    <w:rsid w:val="00F7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38DB8F-A804-4E35-995A-E85F0D4C5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969DD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34A1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4A1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4A1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4A17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rsid w:val="00D969DD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semiHidden/>
    <w:rsid w:val="00D969D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69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69DD"/>
  </w:style>
  <w:style w:type="paragraph" w:styleId="Footer">
    <w:name w:val="footer"/>
    <w:basedOn w:val="Normal"/>
    <w:link w:val="FooterChar"/>
    <w:uiPriority w:val="99"/>
    <w:unhideWhenUsed/>
    <w:rsid w:val="00D969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9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7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8C63D8-7CDE-40EE-A43B-FF9F14EED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Debowski</dc:creator>
  <cp:keywords/>
  <dc:description/>
  <cp:lastModifiedBy>Aleksandra Debowski</cp:lastModifiedBy>
  <cp:revision>2</cp:revision>
  <dcterms:created xsi:type="dcterms:W3CDTF">2017-06-15T08:09:00Z</dcterms:created>
  <dcterms:modified xsi:type="dcterms:W3CDTF">2017-06-15T08:09:00Z</dcterms:modified>
</cp:coreProperties>
</file>